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7243" w:rsidRPr="00357243" w:rsidRDefault="003572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Genes associated with predisposition to chronic pain (</w:t>
      </w:r>
      <w:r w:rsidRPr="00F6232A">
        <w:rPr>
          <w:rFonts w:ascii="Times New Roman" w:hAnsi="Times New Roman" w:cs="Times New Roman"/>
        </w:rPr>
        <w:t>PRS-DEGs</w:t>
      </w:r>
      <w:r>
        <w:rPr>
          <w:rFonts w:ascii="Times New Roman" w:hAnsi="Times New Roman" w:cs="Times New Roman"/>
        </w:rPr>
        <w:t>)</w:t>
      </w:r>
      <w:r w:rsidRPr="00F6232A">
        <w:rPr>
          <w:rFonts w:ascii="Times New Roman" w:hAnsi="Times New Roman" w:cs="Times New Roman"/>
        </w:rPr>
        <w:t xml:space="preserve">. </w:t>
      </w:r>
      <w:proofErr w:type="spellStart"/>
      <w:r w:rsidRPr="00F6232A">
        <w:rPr>
          <w:rFonts w:ascii="Times New Roman" w:hAnsi="Times New Roman" w:cs="Times New Roman"/>
        </w:rPr>
        <w:t>P_bonf</w:t>
      </w:r>
      <w:proofErr w:type="spellEnd"/>
      <w:r w:rsidRPr="00F6232A">
        <w:rPr>
          <w:rFonts w:ascii="Times New Roman" w:hAnsi="Times New Roman" w:cs="Times New Roman"/>
        </w:rPr>
        <w:t xml:space="preserve"> = Bonferroni-adjusted P value</w:t>
      </w:r>
    </w:p>
    <w:p w:rsidR="00357243" w:rsidRDefault="00357243"/>
    <w:tbl>
      <w:tblPr>
        <w:tblStyle w:val="TableGrid"/>
        <w:tblW w:w="7827" w:type="dxa"/>
        <w:tblLook w:val="04A0" w:firstRow="1" w:lastRow="0" w:firstColumn="1" w:lastColumn="0" w:noHBand="0" w:noVBand="1"/>
      </w:tblPr>
      <w:tblGrid>
        <w:gridCol w:w="1351"/>
        <w:gridCol w:w="1581"/>
        <w:gridCol w:w="1600"/>
        <w:gridCol w:w="1300"/>
        <w:gridCol w:w="1300"/>
        <w:gridCol w:w="695"/>
      </w:tblGrid>
      <w:tr w:rsidR="00F6232A" w:rsidRPr="00F61A58" w:rsidTr="00F6232A">
        <w:trPr>
          <w:trHeight w:val="320"/>
        </w:trPr>
        <w:tc>
          <w:tcPr>
            <w:tcW w:w="1351" w:type="dxa"/>
          </w:tcPr>
          <w:p w:rsidR="00F6232A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581" w:type="dxa"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210C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623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F6232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bonferroni</w:t>
            </w:r>
            <w:proofErr w:type="spellEnd"/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 w:val="restart"/>
            <w:vAlign w:val="center"/>
          </w:tcPr>
          <w:p w:rsidR="00F6232A" w:rsidRPr="00210C0E" w:rsidRDefault="00F6232A" w:rsidP="00F6232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81" w:type="dxa"/>
            <w:vMerge w:val="restart"/>
            <w:vAlign w:val="center"/>
          </w:tcPr>
          <w:p w:rsidR="00F6232A" w:rsidRPr="00210C0E" w:rsidRDefault="00F6232A" w:rsidP="00F6232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Oligodendrocytes</w:t>
            </w: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FAM13B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436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4.879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FAM184B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528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CDH1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849</w:t>
            </w:r>
          </w:p>
        </w:tc>
      </w:tr>
      <w:tr w:rsidR="00F6232A" w:rsidRPr="00F61A58" w:rsidTr="00F6232A">
        <w:trPr>
          <w:trHeight w:val="67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TRAF5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715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DOCK3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475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LAMB1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8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579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PLXDC2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5.182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DUSP4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4.956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NCOA5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6.092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EPHA5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413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SCUBE3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480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858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PFKFB1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367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ANO10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054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C1QTNF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869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NFKBID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5.361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FZD4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5.165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MRPL48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214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5.037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PDXDC2P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336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938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RP11.362A1.1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489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854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 w:val="restart"/>
            <w:vAlign w:val="center"/>
          </w:tcPr>
          <w:p w:rsidR="00F6232A" w:rsidRPr="00210C0E" w:rsidRDefault="00F6232A" w:rsidP="00F6232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8A63F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81" w:type="dxa"/>
            <w:vMerge w:val="restart"/>
            <w:vAlign w:val="center"/>
          </w:tcPr>
          <w:p w:rsidR="00F6232A" w:rsidRPr="00210C0E" w:rsidRDefault="00F6232A" w:rsidP="00F6232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Microglia</w:t>
            </w: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ACCS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346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keepNext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-4.92</w:t>
            </w:r>
          </w:p>
        </w:tc>
      </w:tr>
      <w:tr w:rsidR="00F6232A" w:rsidRPr="00F61A58" w:rsidTr="00F6232A">
        <w:trPr>
          <w:trHeight w:val="320"/>
        </w:trPr>
        <w:tc>
          <w:tcPr>
            <w:tcW w:w="1351" w:type="dxa"/>
            <w:vMerge/>
          </w:tcPr>
          <w:p w:rsidR="00F6232A" w:rsidRPr="00210C0E" w:rsidRDefault="00F6232A" w:rsidP="00F623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:rsidR="00F6232A" w:rsidRPr="00210C0E" w:rsidRDefault="00F6232A" w:rsidP="00F623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F6232A" w:rsidRPr="00210C0E" w:rsidRDefault="00F6232A" w:rsidP="00F623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GPR173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F623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300" w:type="dxa"/>
            <w:noWrap/>
            <w:hideMark/>
          </w:tcPr>
          <w:p w:rsidR="00F6232A" w:rsidRPr="00210C0E" w:rsidRDefault="00F6232A" w:rsidP="00F623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0.0462</w:t>
            </w:r>
          </w:p>
        </w:tc>
        <w:tc>
          <w:tcPr>
            <w:tcW w:w="695" w:type="dxa"/>
            <w:noWrap/>
            <w:hideMark/>
          </w:tcPr>
          <w:p w:rsidR="00F6232A" w:rsidRPr="00210C0E" w:rsidRDefault="00F6232A" w:rsidP="00F6232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0C0E">
              <w:rPr>
                <w:rFonts w:ascii="Times New Roman" w:hAnsi="Times New Roman" w:cs="Times New Roman"/>
                <w:sz w:val="18"/>
                <w:szCs w:val="18"/>
              </w:rPr>
              <w:t>4.856</w:t>
            </w:r>
          </w:p>
        </w:tc>
      </w:tr>
    </w:tbl>
    <w:p w:rsidR="00F6232A" w:rsidRDefault="00F6232A">
      <w:pPr>
        <w:rPr>
          <w:rFonts w:ascii="Times New Roman" w:hAnsi="Times New Roman" w:cs="Times New Roman"/>
          <w:b/>
          <w:bCs/>
        </w:rPr>
      </w:pPr>
    </w:p>
    <w:sectPr w:rsidR="00F62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F0"/>
    <w:rsid w:val="00357243"/>
    <w:rsid w:val="0066187D"/>
    <w:rsid w:val="006848FF"/>
    <w:rsid w:val="007F5805"/>
    <w:rsid w:val="008A63F8"/>
    <w:rsid w:val="008B0C2D"/>
    <w:rsid w:val="008F13F0"/>
    <w:rsid w:val="00983289"/>
    <w:rsid w:val="00BE4D9A"/>
    <w:rsid w:val="00F6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11192"/>
  <w15:chartTrackingRefBased/>
  <w15:docId w15:val="{9E40765D-FB65-C94D-8330-4013A550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5</cp:revision>
  <dcterms:created xsi:type="dcterms:W3CDTF">2024-05-01T16:09:00Z</dcterms:created>
  <dcterms:modified xsi:type="dcterms:W3CDTF">2024-05-20T19:22:00Z</dcterms:modified>
</cp:coreProperties>
</file>